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988"/>
        <w:gridCol w:w="3407"/>
        <w:gridCol w:w="4099"/>
      </w:tblGrid>
      <w:tr w:rsidR="00BC1A6E" w:rsidRPr="00DD6E70" w14:paraId="53920014" w14:textId="77777777" w:rsidTr="00384D73">
        <w:tc>
          <w:tcPr>
            <w:tcW w:w="8494" w:type="dxa"/>
            <w:gridSpan w:val="3"/>
            <w:tcBorders>
              <w:top w:val="nil"/>
              <w:left w:val="nil"/>
              <w:bottom w:val="single" w:sz="12" w:space="0" w:color="C00000"/>
              <w:right w:val="nil"/>
            </w:tcBorders>
            <w:shd w:val="clear" w:color="auto" w:fill="auto"/>
          </w:tcPr>
          <w:p w14:paraId="255BF350" w14:textId="68EE7A06" w:rsidR="00BC1A6E" w:rsidRPr="00BC1A6E" w:rsidRDefault="00BC1A6E" w:rsidP="00BC1A6E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bookmarkStart w:id="0" w:name="_Hlk110524068"/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Semantic equivalence of the scale items in the original and translated versions</w:t>
            </w:r>
          </w:p>
        </w:tc>
      </w:tr>
      <w:tr w:rsidR="00BC1A6E" w:rsidRPr="00BC1A6E" w14:paraId="2EF7D46E" w14:textId="77777777" w:rsidTr="00384D73">
        <w:tc>
          <w:tcPr>
            <w:tcW w:w="9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2319EC10" w14:textId="77777777" w:rsidR="00BC1A6E" w:rsidRPr="00BC1A6E" w:rsidRDefault="00BC1A6E" w:rsidP="00384D73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3481F1C3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English</w:t>
            </w:r>
          </w:p>
        </w:tc>
        <w:tc>
          <w:tcPr>
            <w:tcW w:w="4099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78249868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Portuguese</w:t>
            </w:r>
          </w:p>
        </w:tc>
      </w:tr>
      <w:tr w:rsidR="00BC1A6E" w:rsidRPr="00BC1A6E" w14:paraId="4758875E" w14:textId="77777777" w:rsidTr="00384D73">
        <w:trPr>
          <w:trHeight w:val="291"/>
        </w:trPr>
        <w:tc>
          <w:tcPr>
            <w:tcW w:w="9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749D432B" w14:textId="77777777" w:rsidR="00BC1A6E" w:rsidRPr="00BC1A6E" w:rsidRDefault="00BC1A6E" w:rsidP="00384D73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Factor 1</w:t>
            </w:r>
          </w:p>
        </w:tc>
        <w:tc>
          <w:tcPr>
            <w:tcW w:w="34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5026C633" w14:textId="77777777" w:rsidR="00BC1A6E" w:rsidRPr="00BC1A6E" w:rsidRDefault="00BC1A6E" w:rsidP="00384D73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Affective symptoms</w:t>
            </w:r>
          </w:p>
        </w:tc>
        <w:tc>
          <w:tcPr>
            <w:tcW w:w="40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7A8E7CD9" w14:textId="77777777" w:rsidR="00BC1A6E" w:rsidRPr="00BC1A6E" w:rsidRDefault="00BC1A6E" w:rsidP="00384D73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Sintomas</w:t>
            </w:r>
            <w:proofErr w:type="spellEnd"/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afetivos</w:t>
            </w:r>
            <w:proofErr w:type="spellEnd"/>
          </w:p>
        </w:tc>
      </w:tr>
      <w:tr w:rsidR="00BC1A6E" w:rsidRPr="00DD6E70" w14:paraId="2F296FDA" w14:textId="77777777" w:rsidTr="00384D73">
        <w:trPr>
          <w:trHeight w:val="291"/>
        </w:trPr>
        <w:tc>
          <w:tcPr>
            <w:tcW w:w="9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A4E08C7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1</w:t>
            </w:r>
          </w:p>
        </w:tc>
        <w:tc>
          <w:tcPr>
            <w:tcW w:w="34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EB375CA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Feeling nervous, anxious or on edge</w:t>
            </w:r>
          </w:p>
        </w:tc>
        <w:tc>
          <w:tcPr>
            <w:tcW w:w="40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BA8267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  <w:t>Sentir-se nervoso(a), ansioso(a) ou no limite</w:t>
            </w:r>
          </w:p>
        </w:tc>
      </w:tr>
      <w:tr w:rsidR="00BC1A6E" w:rsidRPr="00DD6E70" w14:paraId="598E2102" w14:textId="77777777" w:rsidTr="00384D73">
        <w:trPr>
          <w:trHeight w:val="291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4CE24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2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53404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Not being able to stop or control worrying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93760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  <w:t>Não ser capaz de parar ou controlar a preocupação</w:t>
            </w:r>
          </w:p>
        </w:tc>
      </w:tr>
      <w:tr w:rsidR="00BC1A6E" w:rsidRPr="00BC1A6E" w14:paraId="17DB834C" w14:textId="77777777" w:rsidTr="00384D73">
        <w:trPr>
          <w:trHeight w:val="291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54057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3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11B0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Worrying too much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D5CBC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Preocupar</w:t>
            </w:r>
            <w:proofErr w:type="spellEnd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-se em </w:t>
            </w:r>
            <w:proofErr w:type="spellStart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emasia</w:t>
            </w:r>
            <w:proofErr w:type="spellEnd"/>
          </w:p>
        </w:tc>
      </w:tr>
      <w:tr w:rsidR="00BC1A6E" w:rsidRPr="00BC1A6E" w14:paraId="712939C5" w14:textId="77777777" w:rsidTr="00384D73">
        <w:trPr>
          <w:trHeight w:val="291"/>
        </w:trPr>
        <w:tc>
          <w:tcPr>
            <w:tcW w:w="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B48BCC5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4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07EBA52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Feeling afraid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8BE8CB7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entir</w:t>
            </w:r>
            <w:proofErr w:type="spellEnd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-se com </w:t>
            </w:r>
            <w:proofErr w:type="spellStart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medo</w:t>
            </w:r>
            <w:proofErr w:type="spellEnd"/>
          </w:p>
        </w:tc>
      </w:tr>
      <w:tr w:rsidR="00BC1A6E" w:rsidRPr="00BC1A6E" w14:paraId="3BE60E08" w14:textId="77777777" w:rsidTr="00384D73">
        <w:trPr>
          <w:trHeight w:val="291"/>
        </w:trPr>
        <w:tc>
          <w:tcPr>
            <w:tcW w:w="9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559A2CFB" w14:textId="77777777" w:rsidR="00BC1A6E" w:rsidRPr="00BC1A6E" w:rsidRDefault="00BC1A6E" w:rsidP="00384D73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Factor 2</w:t>
            </w:r>
          </w:p>
        </w:tc>
        <w:tc>
          <w:tcPr>
            <w:tcW w:w="34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16BC811D" w14:textId="77777777" w:rsidR="00BC1A6E" w:rsidRPr="00BC1A6E" w:rsidRDefault="00BC1A6E" w:rsidP="00384D73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Rumination</w:t>
            </w:r>
          </w:p>
        </w:tc>
        <w:tc>
          <w:tcPr>
            <w:tcW w:w="40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58B1E689" w14:textId="77777777" w:rsidR="00BC1A6E" w:rsidRPr="00BC1A6E" w:rsidRDefault="00BC1A6E" w:rsidP="00384D73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Ruminação</w:t>
            </w:r>
            <w:proofErr w:type="spellEnd"/>
          </w:p>
        </w:tc>
      </w:tr>
      <w:tr w:rsidR="00BC1A6E" w:rsidRPr="00DD6E70" w14:paraId="6F0A40DE" w14:textId="77777777" w:rsidTr="00384D73">
        <w:trPr>
          <w:trHeight w:val="773"/>
        </w:trPr>
        <w:tc>
          <w:tcPr>
            <w:tcW w:w="9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3B510D7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5</w:t>
            </w:r>
          </w:p>
        </w:tc>
        <w:tc>
          <w:tcPr>
            <w:tcW w:w="34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453C9F7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Unable to stop thinking about future climate change and other global environmental problems</w:t>
            </w:r>
          </w:p>
        </w:tc>
        <w:tc>
          <w:tcPr>
            <w:tcW w:w="40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77FBF9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  <w:t>Ser incapaz de parar de pensar sobre alterações climáticas futuras e outros problemas ambientais globais</w:t>
            </w:r>
          </w:p>
        </w:tc>
      </w:tr>
      <w:tr w:rsidR="00BC1A6E" w:rsidRPr="00DD6E70" w14:paraId="70656752" w14:textId="77777777" w:rsidTr="00384D73">
        <w:trPr>
          <w:trHeight w:val="291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77470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6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AED30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Unable to stop thinking about past events related to climate change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A3810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  <w:t>Ser incapaz de parar de pensar sobre acontecimentos passados relacionados com as alterações climáticas</w:t>
            </w:r>
          </w:p>
        </w:tc>
      </w:tr>
      <w:tr w:rsidR="00BC1A6E" w:rsidRPr="00BC1A6E" w14:paraId="6EB3F7CB" w14:textId="77777777" w:rsidTr="00384D73">
        <w:trPr>
          <w:trHeight w:val="522"/>
        </w:trPr>
        <w:tc>
          <w:tcPr>
            <w:tcW w:w="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D39A6C0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7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7BF1E98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Unable to stop thinking about losses to the environment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A057705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Ser </w:t>
            </w:r>
            <w:proofErr w:type="spellStart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incapaz</w:t>
            </w:r>
            <w:proofErr w:type="spellEnd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 de </w:t>
            </w:r>
            <w:proofErr w:type="spellStart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parar</w:t>
            </w:r>
            <w:proofErr w:type="spellEnd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 de </w:t>
            </w:r>
            <w:proofErr w:type="spellStart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pensar</w:t>
            </w:r>
            <w:proofErr w:type="spellEnd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obre</w:t>
            </w:r>
            <w:proofErr w:type="spellEnd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perdas</w:t>
            </w:r>
            <w:proofErr w:type="spellEnd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mbientais</w:t>
            </w:r>
            <w:proofErr w:type="spellEnd"/>
          </w:p>
        </w:tc>
      </w:tr>
      <w:tr w:rsidR="00BC1A6E" w:rsidRPr="00BC1A6E" w14:paraId="17A57DF5" w14:textId="77777777" w:rsidTr="00384D73">
        <w:trPr>
          <w:trHeight w:val="291"/>
        </w:trPr>
        <w:tc>
          <w:tcPr>
            <w:tcW w:w="9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0936260E" w14:textId="77777777" w:rsidR="00BC1A6E" w:rsidRPr="00BC1A6E" w:rsidRDefault="00BC1A6E" w:rsidP="00384D73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Factor 3</w:t>
            </w:r>
          </w:p>
        </w:tc>
        <w:tc>
          <w:tcPr>
            <w:tcW w:w="34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7D5E8B93" w14:textId="77777777" w:rsidR="00BC1A6E" w:rsidRPr="00BC1A6E" w:rsidRDefault="00BC1A6E" w:rsidP="00384D73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Behavioural symptoms</w:t>
            </w:r>
          </w:p>
        </w:tc>
        <w:tc>
          <w:tcPr>
            <w:tcW w:w="40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2F1D71DA" w14:textId="77777777" w:rsidR="00BC1A6E" w:rsidRPr="00BC1A6E" w:rsidRDefault="00BC1A6E" w:rsidP="00384D73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Sintomas</w:t>
            </w:r>
            <w:proofErr w:type="spellEnd"/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comportamentais</w:t>
            </w:r>
            <w:proofErr w:type="spellEnd"/>
          </w:p>
        </w:tc>
      </w:tr>
      <w:tr w:rsidR="00BC1A6E" w:rsidRPr="00BC1A6E" w14:paraId="3980B028" w14:textId="77777777" w:rsidTr="00384D73">
        <w:trPr>
          <w:trHeight w:val="291"/>
        </w:trPr>
        <w:tc>
          <w:tcPr>
            <w:tcW w:w="9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DDD79A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8</w:t>
            </w:r>
          </w:p>
        </w:tc>
        <w:tc>
          <w:tcPr>
            <w:tcW w:w="34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3A5003E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ifficulty sleeping</w:t>
            </w:r>
          </w:p>
        </w:tc>
        <w:tc>
          <w:tcPr>
            <w:tcW w:w="40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C07276E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Ter </w:t>
            </w:r>
            <w:proofErr w:type="spellStart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ificuldade</w:t>
            </w:r>
            <w:proofErr w:type="spellEnd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 em </w:t>
            </w:r>
            <w:proofErr w:type="spellStart"/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ormir</w:t>
            </w:r>
            <w:proofErr w:type="spellEnd"/>
          </w:p>
        </w:tc>
      </w:tr>
      <w:tr w:rsidR="00BC1A6E" w:rsidRPr="00DD6E70" w14:paraId="5E8FF278" w14:textId="77777777" w:rsidTr="00384D73">
        <w:trPr>
          <w:trHeight w:val="291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2B87D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9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C519A" w14:textId="1B90643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ifficulty enjoying social situations with family and friends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351A5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  <w:t>Ter dificuldade em desfrutar de eventos sociais com a família e os amigos</w:t>
            </w:r>
          </w:p>
        </w:tc>
      </w:tr>
      <w:tr w:rsidR="00BC1A6E" w:rsidRPr="00DD6E70" w14:paraId="0F34BA81" w14:textId="77777777" w:rsidTr="00384D73">
        <w:trPr>
          <w:trHeight w:val="374"/>
        </w:trPr>
        <w:tc>
          <w:tcPr>
            <w:tcW w:w="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355C307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10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C27D0CA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ifficulty working and/or studying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E81A8C7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  <w:t>Ter dificuldade em trabalhar e/ou estudar</w:t>
            </w:r>
          </w:p>
        </w:tc>
      </w:tr>
      <w:tr w:rsidR="00BC1A6E" w:rsidRPr="00DD6E70" w14:paraId="37824E90" w14:textId="77777777" w:rsidTr="00384D73">
        <w:trPr>
          <w:trHeight w:val="291"/>
        </w:trPr>
        <w:tc>
          <w:tcPr>
            <w:tcW w:w="9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74E3A307" w14:textId="77777777" w:rsidR="00BC1A6E" w:rsidRPr="00BC1A6E" w:rsidRDefault="00BC1A6E" w:rsidP="00384D73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Factor 4</w:t>
            </w:r>
          </w:p>
        </w:tc>
        <w:tc>
          <w:tcPr>
            <w:tcW w:w="34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5BF23E46" w14:textId="77777777" w:rsidR="00BC1A6E" w:rsidRPr="00BC1A6E" w:rsidRDefault="00BC1A6E" w:rsidP="00384D73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en-GB"/>
              </w:rPr>
              <w:t>Anxiety about personal impact</w:t>
            </w:r>
          </w:p>
        </w:tc>
        <w:tc>
          <w:tcPr>
            <w:tcW w:w="40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774BF1A5" w14:textId="77777777" w:rsidR="00BC1A6E" w:rsidRPr="00BC1A6E" w:rsidRDefault="00BC1A6E" w:rsidP="00384D73">
            <w:pPr>
              <w:jc w:val="center"/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pt-PT"/>
              </w:rPr>
            </w:pPr>
            <w:r w:rsidRPr="00BC1A6E">
              <w:rPr>
                <w:rFonts w:ascii="Arial" w:eastAsia="Helvetica Neue" w:hAnsi="Arial" w:cs="Arial"/>
                <w:b/>
                <w:color w:val="000000" w:themeColor="text1"/>
                <w:sz w:val="18"/>
                <w:szCs w:val="18"/>
                <w:lang w:val="pt-PT"/>
              </w:rPr>
              <w:t>Ansiedade relacionada com o impacto pessoal</w:t>
            </w:r>
          </w:p>
        </w:tc>
      </w:tr>
      <w:tr w:rsidR="00BC1A6E" w:rsidRPr="00DD6E70" w14:paraId="623C30D7" w14:textId="77777777" w:rsidTr="00384D73">
        <w:trPr>
          <w:trHeight w:val="291"/>
        </w:trPr>
        <w:tc>
          <w:tcPr>
            <w:tcW w:w="9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0CBB76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11</w:t>
            </w:r>
          </w:p>
        </w:tc>
        <w:tc>
          <w:tcPr>
            <w:tcW w:w="34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C806CD8" w14:textId="6A6CEBBF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Feeling anxious about the impact of your personal behaviours on the earth</w:t>
            </w:r>
          </w:p>
        </w:tc>
        <w:tc>
          <w:tcPr>
            <w:tcW w:w="40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5DC5F2E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  <w:t>Sentir-se ansioso(a) relativamente ao impacto dos seus comportamentos individuais no planeta</w:t>
            </w:r>
          </w:p>
        </w:tc>
      </w:tr>
      <w:tr w:rsidR="00BC1A6E" w:rsidRPr="00DD6E70" w14:paraId="7BE9F286" w14:textId="77777777" w:rsidTr="00384D73">
        <w:trPr>
          <w:trHeight w:val="291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A8CBC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12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5DFF7" w14:textId="6F9CFA2A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Feeling anxious about your personal responsibility to help address environmental problems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DCE24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  <w:t>Sentir-se ansioso(a) relativamente à sua responsabilidade individual para ajudar a dar resposta aos problemas ambientais</w:t>
            </w:r>
          </w:p>
        </w:tc>
      </w:tr>
      <w:tr w:rsidR="00BC1A6E" w:rsidRPr="00DD6E70" w14:paraId="1F9E333A" w14:textId="77777777" w:rsidTr="00384D73">
        <w:trPr>
          <w:trHeight w:val="291"/>
        </w:trPr>
        <w:tc>
          <w:tcPr>
            <w:tcW w:w="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909E867" w14:textId="77777777" w:rsidR="00BC1A6E" w:rsidRPr="00BC1A6E" w:rsidRDefault="00BC1A6E" w:rsidP="00384D7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tem 13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C259CA5" w14:textId="74362028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Feeling anxious that your personal behaviours will do little to help fix the problem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9F74EFD" w14:textId="77777777" w:rsidR="00BC1A6E" w:rsidRPr="00BC1A6E" w:rsidRDefault="00BC1A6E" w:rsidP="00384D73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</w:pPr>
            <w:r w:rsidRPr="00BC1A6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pt-PT"/>
              </w:rPr>
              <w:t>Sentir-se ansioso(a) pelos seus comportamentos individuais irem fazer pouco para ajudar a resolver o problema</w:t>
            </w:r>
          </w:p>
        </w:tc>
      </w:tr>
    </w:tbl>
    <w:bookmarkEnd w:id="0"/>
    <w:p w14:paraId="10277FF9" w14:textId="5105C5F0" w:rsidR="0087449B" w:rsidRPr="00BC1A6E" w:rsidRDefault="00DD6E70" w:rsidP="00DD6E70">
      <w:pPr>
        <w:rPr>
          <w:lang w:val="pt-PT"/>
        </w:rPr>
      </w:pPr>
      <w:r>
        <w:rPr>
          <w:noProof/>
          <w:lang w:val="pt-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8772BC" wp14:editId="086B1322">
                <wp:simplePos x="0" y="0"/>
                <wp:positionH relativeFrom="column">
                  <wp:posOffset>-375285</wp:posOffset>
                </wp:positionH>
                <wp:positionV relativeFrom="paragraph">
                  <wp:posOffset>-5714</wp:posOffset>
                </wp:positionV>
                <wp:extent cx="266700" cy="152400"/>
                <wp:effectExtent l="0" t="0" r="19050" b="19050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77387B" id="Retângulo 1" o:spid="_x0000_s1026" style="position:absolute;margin-left:-29.55pt;margin-top:-.45pt;width:21pt;height:1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" fillcolor="white [3212]" strokecolor="white [3212]" strokeweight="1pt"/>
            </w:pict>
          </mc:Fallback>
        </mc:AlternateContent>
      </w:r>
    </w:p>
    <w:sectPr w:rsidR="0087449B" w:rsidRPr="00BC1A6E" w:rsidSect="005128BC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73804" w14:textId="77777777" w:rsidR="00646029" w:rsidRDefault="00646029">
      <w:pPr>
        <w:spacing w:after="0" w:line="240" w:lineRule="auto"/>
      </w:pPr>
      <w:r>
        <w:separator/>
      </w:r>
    </w:p>
  </w:endnote>
  <w:endnote w:type="continuationSeparator" w:id="0">
    <w:p w14:paraId="1B8C50B7" w14:textId="77777777" w:rsidR="00646029" w:rsidRDefault="00646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016841"/>
      <w:docPartObj>
        <w:docPartGallery w:val="Page Numbers (Bottom of Page)"/>
        <w:docPartUnique/>
      </w:docPartObj>
    </w:sdtPr>
    <w:sdtContent>
      <w:p w14:paraId="4DC10752" w14:textId="77777777" w:rsidR="00566F16" w:rsidRDefault="00CC56C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  <w:p w14:paraId="0142AB2F" w14:textId="77777777" w:rsidR="00566F16" w:rsidRDefault="0000000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4F4D6" w14:textId="77777777" w:rsidR="00646029" w:rsidRDefault="00646029">
      <w:pPr>
        <w:spacing w:after="0" w:line="240" w:lineRule="auto"/>
      </w:pPr>
      <w:r>
        <w:separator/>
      </w:r>
    </w:p>
  </w:footnote>
  <w:footnote w:type="continuationSeparator" w:id="0">
    <w:p w14:paraId="0FDD2A73" w14:textId="77777777" w:rsidR="00646029" w:rsidRDefault="00646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6E"/>
    <w:rsid w:val="00646029"/>
    <w:rsid w:val="0087449B"/>
    <w:rsid w:val="00BC1A6E"/>
    <w:rsid w:val="00CC56C9"/>
    <w:rsid w:val="00DD6E70"/>
    <w:rsid w:val="00F9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3F748"/>
  <w15:chartTrackingRefBased/>
  <w15:docId w15:val="{57D6A94E-0F93-4D41-9D51-B9904C236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6E"/>
    <w:pPr>
      <w:spacing w:line="480" w:lineRule="auto"/>
    </w:pPr>
    <w:rPr>
      <w:lang w:val="es-E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C1A6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arter"/>
    <w:uiPriority w:val="99"/>
    <w:unhideWhenUsed/>
    <w:rsid w:val="00BC1A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C1A6E"/>
    <w:rPr>
      <w:lang w:val="es-ES"/>
    </w:rPr>
  </w:style>
  <w:style w:type="character" w:styleId="Nmerodelinha">
    <w:name w:val="line number"/>
    <w:basedOn w:val="Tipodeletrapredefinidodopargrafo"/>
    <w:uiPriority w:val="99"/>
    <w:semiHidden/>
    <w:unhideWhenUsed/>
    <w:rsid w:val="00BC1A6E"/>
  </w:style>
  <w:style w:type="paragraph" w:styleId="Reviso">
    <w:name w:val="Revision"/>
    <w:hidden/>
    <w:uiPriority w:val="99"/>
    <w:semiHidden/>
    <w:rsid w:val="00CC56C9"/>
    <w:pPr>
      <w:spacing w:after="0" w:line="240" w:lineRule="auto"/>
    </w:pPr>
    <w:rPr>
      <w:lang w:val="es-ES"/>
    </w:rPr>
  </w:style>
  <w:style w:type="paragraph" w:styleId="Cabealho">
    <w:name w:val="header"/>
    <w:basedOn w:val="Normal"/>
    <w:link w:val="CabealhoCarter"/>
    <w:uiPriority w:val="99"/>
    <w:unhideWhenUsed/>
    <w:rsid w:val="00DD6E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D6E70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1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Sampaio</dc:creator>
  <cp:keywords/>
  <dc:description/>
  <cp:lastModifiedBy>Francisco Sampaio</cp:lastModifiedBy>
  <cp:revision>3</cp:revision>
  <dcterms:created xsi:type="dcterms:W3CDTF">2023-03-06T16:54:00Z</dcterms:created>
  <dcterms:modified xsi:type="dcterms:W3CDTF">2023-03-24T11:54:00Z</dcterms:modified>
</cp:coreProperties>
</file>